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84AA1" w14:textId="7FD2BDD5" w:rsidR="00B36359" w:rsidRPr="00B36359" w:rsidRDefault="00B36359" w:rsidP="00B36359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B36359">
        <w:rPr>
          <w:rFonts w:asciiTheme="majorBidi" w:hAnsiTheme="majorBidi" w:cstheme="majorBidi"/>
          <w:b/>
          <w:bCs/>
          <w:sz w:val="28"/>
          <w:szCs w:val="28"/>
        </w:rPr>
        <w:t>Effectiveness of a Blended Online Behavioral Parent Training Program for Vietnamese Parents of Children with ADHD: A Randomized Controlled Trial with 3-Month Follow-Up</w:t>
      </w:r>
    </w:p>
    <w:p w14:paraId="11B4BBE1" w14:textId="7BE1EB7C" w:rsidR="00B36359" w:rsidRDefault="00B36359" w:rsidP="00B36359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B36359">
        <w:rPr>
          <w:rFonts w:asciiTheme="majorBidi" w:hAnsiTheme="majorBidi" w:cstheme="majorBidi"/>
          <w:b/>
          <w:bCs/>
          <w:sz w:val="28"/>
          <w:szCs w:val="28"/>
        </w:rPr>
        <w:t>Supporting Information</w:t>
      </w:r>
    </w:p>
    <w:p w14:paraId="182842F8" w14:textId="77777777" w:rsidR="00B36359" w:rsidRDefault="00B36359" w:rsidP="00B36359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53B35175" w14:textId="6762653D" w:rsidR="00B36359" w:rsidRPr="00B22633" w:rsidRDefault="00B36359" w:rsidP="00B36359">
      <w:pPr>
        <w:jc w:val="both"/>
        <w:rPr>
          <w:rFonts w:ascii="Times New Roman" w:hAnsi="Times New Roman" w:cs="Times New Roman"/>
        </w:rPr>
      </w:pPr>
      <w:r w:rsidRPr="00B22633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B22633">
        <w:rPr>
          <w:rFonts w:ascii="Times New Roman" w:hAnsi="Times New Roman" w:cs="Times New Roman"/>
          <w:b/>
        </w:rPr>
        <w:t>1.</w:t>
      </w:r>
      <w:r w:rsidRPr="00B22633">
        <w:rPr>
          <w:rFonts w:ascii="Times New Roman" w:hAnsi="Times New Roman" w:cs="Times New Roman"/>
        </w:rPr>
        <w:t xml:space="preserve"> Framework for developing the parenting behavior training program for parents of children with ADHD</w:t>
      </w:r>
    </w:p>
    <w:p w14:paraId="2148D783" w14:textId="77777777" w:rsidR="00B36359" w:rsidRPr="00B22633" w:rsidRDefault="00B36359" w:rsidP="00B36359">
      <w:pPr>
        <w:jc w:val="both"/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B36359" w:rsidRPr="00B22633" w14:paraId="72C2120B" w14:textId="77777777" w:rsidTr="00BD5973">
        <w:tc>
          <w:tcPr>
            <w:tcW w:w="1872" w:type="dxa"/>
            <w:shd w:val="clear" w:color="auto" w:fill="FFFFFF"/>
          </w:tcPr>
          <w:p w14:paraId="0280868C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Intervention component</w:t>
            </w:r>
          </w:p>
          <w:p w14:paraId="17B6670D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4B9C2E6C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Theoretical basis</w:t>
            </w:r>
          </w:p>
          <w:p w14:paraId="41ADC7C4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42D57E93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Local survey findings</w:t>
            </w:r>
          </w:p>
          <w:p w14:paraId="1365951D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3B16267E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Identified gaps</w:t>
            </w:r>
          </w:p>
          <w:p w14:paraId="5BCF8903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43C81EBE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Program solutions</w:t>
            </w:r>
          </w:p>
          <w:p w14:paraId="6F503304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36359" w:rsidRPr="00B22633" w14:paraId="67D19F3D" w14:textId="77777777" w:rsidTr="00BD5973">
        <w:tc>
          <w:tcPr>
            <w:tcW w:w="1872" w:type="dxa"/>
            <w:shd w:val="clear" w:color="auto" w:fill="FFFFFF"/>
          </w:tcPr>
          <w:p w14:paraId="1A3B17ED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1. Psychoeducation for parents</w:t>
            </w:r>
          </w:p>
          <w:p w14:paraId="6811902C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04D4E737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Parents of children with ADHD often attribute behavior to internal causes and perceive limited control; many struggle to accept the diagnosis and self-blame</w:t>
            </w:r>
          </w:p>
          <w:p w14:paraId="76B6ECCA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62A6E9FB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85% of parents had low-to-moderate awareness of ADHD</w:t>
            </w:r>
          </w:p>
          <w:p w14:paraId="386B31E7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03663E18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Parents lack adequate knowledge about ADHD and how to support their children</w:t>
            </w:r>
          </w:p>
          <w:p w14:paraId="0468C3AA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4226F2ED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Enhance ADHD knowledge, strengthen motivation, explain causes of behavioral problems and supportive strategies</w:t>
            </w:r>
          </w:p>
          <w:p w14:paraId="6B424157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36359" w:rsidRPr="00B22633" w14:paraId="476084D5" w14:textId="77777777" w:rsidTr="00BD5973">
        <w:tc>
          <w:tcPr>
            <w:tcW w:w="1872" w:type="dxa"/>
            <w:shd w:val="clear" w:color="auto" w:fill="FFFFFF"/>
          </w:tcPr>
          <w:p w14:paraId="6FD6D215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2. Parent–child relationship</w:t>
            </w:r>
          </w:p>
          <w:p w14:paraId="1F465130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67A56518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 xml:space="preserve">Attachment theory (Bowlby, 1982; Bretherton, 1992): caregiver sensitivity fosters secure attachment; parent–child relationships are </w:t>
            </w:r>
            <w:r w:rsidRPr="00B22633">
              <w:rPr>
                <w:rFonts w:ascii="Times New Roman" w:hAnsi="Times New Roman" w:cs="Times New Roman"/>
              </w:rPr>
              <w:lastRenderedPageBreak/>
              <w:t>often disrupted in ADHD</w:t>
            </w:r>
          </w:p>
          <w:p w14:paraId="4F242E92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3A1B839C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lastRenderedPageBreak/>
              <w:t>More than 80% of parent–child relationships rated as moderate or poor</w:t>
            </w:r>
          </w:p>
          <w:p w14:paraId="4C94D914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0558B334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Parent–child relationships require improvement</w:t>
            </w:r>
          </w:p>
          <w:p w14:paraId="36DF8AB0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38D84FA4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Teach “special play time” and effective instruction to enhance bonding</w:t>
            </w:r>
          </w:p>
          <w:p w14:paraId="5D7407EA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36359" w:rsidRPr="00B22633" w14:paraId="60DDB9D2" w14:textId="77777777" w:rsidTr="00BD5973">
        <w:tc>
          <w:tcPr>
            <w:tcW w:w="1872" w:type="dxa"/>
            <w:shd w:val="clear" w:color="auto" w:fill="FFFFFF"/>
          </w:tcPr>
          <w:p w14:paraId="5CD4BDA3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3. Child behavior management</w:t>
            </w:r>
          </w:p>
          <w:p w14:paraId="687C0362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789AB963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Behavioral theory (Patterson, 1982; Skinner, 1953): behavior maintained by consequences; social learning theory (Bandura, 1977): children learn through observation</w:t>
            </w:r>
          </w:p>
          <w:p w14:paraId="62C715A8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0A96B044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17.5% of parents had low parenting skills; 70% moderate</w:t>
            </w:r>
          </w:p>
          <w:p w14:paraId="51F4D933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393D51B8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Behavior-management skills mostly low to moderate</w:t>
            </w:r>
          </w:p>
          <w:p w14:paraId="0074D1AB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1C9C4E16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Train reinforcement of adaptive behavior (praise, rewards) and reduction of maladaptive behavior (planned ignoring, time-out)</w:t>
            </w:r>
          </w:p>
          <w:p w14:paraId="336C67FA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36359" w:rsidRPr="00B22633" w14:paraId="6B431F93" w14:textId="77777777" w:rsidTr="00BD5973">
        <w:tc>
          <w:tcPr>
            <w:tcW w:w="1872" w:type="dxa"/>
            <w:shd w:val="clear" w:color="auto" w:fill="FFFFFF"/>
          </w:tcPr>
          <w:p w14:paraId="352EA73C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4. Stress reduction and symptom support</w:t>
            </w:r>
          </w:p>
          <w:p w14:paraId="59D28735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7C99D0FF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Parenting stress is elevated in ADHD and correlates with severity (</w:t>
            </w:r>
            <w:proofErr w:type="spellStart"/>
            <w:r w:rsidRPr="00B22633">
              <w:rPr>
                <w:rFonts w:ascii="Times New Roman" w:hAnsi="Times New Roman" w:cs="Times New Roman"/>
              </w:rPr>
              <w:t>Theule</w:t>
            </w:r>
            <w:proofErr w:type="spellEnd"/>
            <w:r w:rsidRPr="00B22633">
              <w:rPr>
                <w:rFonts w:ascii="Times New Roman" w:hAnsi="Times New Roman" w:cs="Times New Roman"/>
              </w:rPr>
              <w:t xml:space="preserve"> et al., 2013); family mindfulness interventions can reduce parental stress</w:t>
            </w:r>
          </w:p>
          <w:p w14:paraId="33F3B130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26E13D4E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97.5% of parents had experienced at least one stressful child-behavior situation; stress higher for combined presentation (M = 16.7) than inattentive (M = 6.4)</w:t>
            </w:r>
          </w:p>
          <w:p w14:paraId="29F99C06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67E35EFB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High caregiving-related stress; children need attention support</w:t>
            </w:r>
          </w:p>
          <w:p w14:paraId="18BFA3FE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0B0314D4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Teach parents mindfulness practices (breath awareness, body scan)</w:t>
            </w:r>
          </w:p>
          <w:p w14:paraId="1042BC6B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36359" w:rsidRPr="00B22633" w14:paraId="01740B92" w14:textId="77777777" w:rsidTr="00BD5973">
        <w:tc>
          <w:tcPr>
            <w:tcW w:w="1872" w:type="dxa"/>
            <w:shd w:val="clear" w:color="auto" w:fill="FFFFFF"/>
          </w:tcPr>
          <w:p w14:paraId="091F27EB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5. Managing behavior at school and in public</w:t>
            </w:r>
          </w:p>
          <w:p w14:paraId="0B4B09DD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58C60C32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 xml:space="preserve">Behavioral parent training and classroom contingency management are evidence-based; </w:t>
            </w:r>
            <w:r w:rsidRPr="00B22633">
              <w:rPr>
                <w:rFonts w:ascii="Times New Roman" w:hAnsi="Times New Roman" w:cs="Times New Roman"/>
              </w:rPr>
              <w:lastRenderedPageBreak/>
              <w:t>contingency principles</w:t>
            </w:r>
          </w:p>
          <w:p w14:paraId="40CEBABF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55DF1065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lastRenderedPageBreak/>
              <w:t>Public-setting and school-setting situations showed the lowest skill levels in the local survey</w:t>
            </w:r>
          </w:p>
          <w:p w14:paraId="6984D8D1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287EB9DF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lastRenderedPageBreak/>
              <w:t>Skill gap for school/public settings across the community</w:t>
            </w:r>
          </w:p>
          <w:p w14:paraId="20AD61BA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368ADB83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Guidance on managing behavior in school/public settings and communicating with teachers</w:t>
            </w:r>
          </w:p>
          <w:p w14:paraId="0813FA40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5BEC9ADB" w14:textId="77777777" w:rsidR="00B36359" w:rsidRPr="00B22633" w:rsidRDefault="00B36359" w:rsidP="00B36359">
      <w:pPr>
        <w:jc w:val="both"/>
        <w:rPr>
          <w:rFonts w:ascii="Times New Roman" w:hAnsi="Times New Roman" w:cs="Times New Roman"/>
        </w:rPr>
      </w:pPr>
    </w:p>
    <w:p w14:paraId="1EFDB3F4" w14:textId="77777777" w:rsidR="00B36359" w:rsidRDefault="00B36359" w:rsidP="00B36359">
      <w:pPr>
        <w:jc w:val="both"/>
        <w:rPr>
          <w:rFonts w:ascii="Times New Roman" w:hAnsi="Times New Roman" w:cs="Times New Roman"/>
        </w:rPr>
      </w:pPr>
    </w:p>
    <w:p w14:paraId="62B1133E" w14:textId="77777777" w:rsidR="00B36359" w:rsidRDefault="00B36359" w:rsidP="00B36359">
      <w:pPr>
        <w:jc w:val="both"/>
        <w:rPr>
          <w:rFonts w:ascii="Times New Roman" w:hAnsi="Times New Roman" w:cs="Times New Roman"/>
        </w:rPr>
      </w:pPr>
    </w:p>
    <w:p w14:paraId="25EAC2A4" w14:textId="77777777" w:rsidR="00B36359" w:rsidRDefault="00B36359" w:rsidP="00B36359">
      <w:pPr>
        <w:jc w:val="both"/>
        <w:rPr>
          <w:rFonts w:ascii="Times New Roman" w:hAnsi="Times New Roman" w:cs="Times New Roman"/>
        </w:rPr>
      </w:pPr>
    </w:p>
    <w:p w14:paraId="585EDD56" w14:textId="77777777" w:rsidR="00B36359" w:rsidRDefault="00B36359" w:rsidP="00B36359">
      <w:pPr>
        <w:jc w:val="both"/>
        <w:rPr>
          <w:rFonts w:ascii="Times New Roman" w:hAnsi="Times New Roman" w:cs="Times New Roman"/>
        </w:rPr>
      </w:pPr>
    </w:p>
    <w:p w14:paraId="1871B362" w14:textId="77777777" w:rsidR="00B36359" w:rsidRDefault="00B36359" w:rsidP="00B36359">
      <w:pPr>
        <w:jc w:val="both"/>
        <w:rPr>
          <w:rFonts w:ascii="Times New Roman" w:hAnsi="Times New Roman" w:cs="Times New Roman"/>
        </w:rPr>
      </w:pPr>
    </w:p>
    <w:p w14:paraId="3723B047" w14:textId="77777777" w:rsidR="00B36359" w:rsidRDefault="00B36359" w:rsidP="00B36359">
      <w:pPr>
        <w:jc w:val="both"/>
        <w:rPr>
          <w:rFonts w:ascii="Times New Roman" w:hAnsi="Times New Roman" w:cs="Times New Roman"/>
        </w:rPr>
      </w:pPr>
    </w:p>
    <w:p w14:paraId="6455E455" w14:textId="77777777" w:rsidR="00B36359" w:rsidRDefault="00B36359" w:rsidP="00B36359">
      <w:pPr>
        <w:jc w:val="both"/>
        <w:rPr>
          <w:rFonts w:ascii="Times New Roman" w:hAnsi="Times New Roman" w:cs="Times New Roman"/>
        </w:rPr>
      </w:pPr>
    </w:p>
    <w:p w14:paraId="0CA9E473" w14:textId="77777777" w:rsidR="00B36359" w:rsidRDefault="00B36359" w:rsidP="00B36359">
      <w:pPr>
        <w:jc w:val="both"/>
        <w:rPr>
          <w:rFonts w:ascii="Times New Roman" w:hAnsi="Times New Roman" w:cs="Times New Roman"/>
        </w:rPr>
      </w:pPr>
    </w:p>
    <w:p w14:paraId="62B51470" w14:textId="77777777" w:rsidR="00B36359" w:rsidRDefault="00B36359" w:rsidP="00B36359">
      <w:pPr>
        <w:jc w:val="both"/>
        <w:rPr>
          <w:rFonts w:ascii="Times New Roman" w:hAnsi="Times New Roman" w:cs="Times New Roman"/>
        </w:rPr>
      </w:pPr>
    </w:p>
    <w:p w14:paraId="77D30FD9" w14:textId="77777777" w:rsidR="00B36359" w:rsidRDefault="00B36359" w:rsidP="00B36359">
      <w:pPr>
        <w:jc w:val="both"/>
        <w:rPr>
          <w:rFonts w:ascii="Times New Roman" w:hAnsi="Times New Roman" w:cs="Times New Roman"/>
        </w:rPr>
      </w:pPr>
    </w:p>
    <w:p w14:paraId="53EB8558" w14:textId="77777777" w:rsidR="00B36359" w:rsidRDefault="00B36359" w:rsidP="00B36359">
      <w:pPr>
        <w:jc w:val="both"/>
        <w:rPr>
          <w:rFonts w:ascii="Times New Roman" w:hAnsi="Times New Roman" w:cs="Times New Roman"/>
        </w:rPr>
      </w:pPr>
    </w:p>
    <w:p w14:paraId="51AEC1E3" w14:textId="77777777" w:rsidR="00B36359" w:rsidRDefault="00B36359" w:rsidP="00B36359">
      <w:pPr>
        <w:jc w:val="both"/>
        <w:rPr>
          <w:rFonts w:ascii="Times New Roman" w:hAnsi="Times New Roman" w:cs="Times New Roman"/>
        </w:rPr>
      </w:pPr>
    </w:p>
    <w:p w14:paraId="16D9A498" w14:textId="77777777" w:rsidR="00B36359" w:rsidRDefault="00B36359" w:rsidP="00B36359">
      <w:pPr>
        <w:jc w:val="both"/>
        <w:rPr>
          <w:rFonts w:ascii="Times New Roman" w:hAnsi="Times New Roman" w:cs="Times New Roman"/>
        </w:rPr>
      </w:pPr>
    </w:p>
    <w:p w14:paraId="39FF2797" w14:textId="77777777" w:rsidR="00B36359" w:rsidRDefault="00B36359" w:rsidP="00B36359">
      <w:pPr>
        <w:jc w:val="both"/>
        <w:rPr>
          <w:rFonts w:ascii="Times New Roman" w:hAnsi="Times New Roman" w:cs="Times New Roman"/>
        </w:rPr>
      </w:pPr>
    </w:p>
    <w:p w14:paraId="3C3EFB3C" w14:textId="77777777" w:rsidR="00B36359" w:rsidRDefault="00B36359" w:rsidP="00B36359">
      <w:pPr>
        <w:jc w:val="both"/>
        <w:rPr>
          <w:rFonts w:ascii="Times New Roman" w:hAnsi="Times New Roman" w:cs="Times New Roman"/>
        </w:rPr>
      </w:pPr>
    </w:p>
    <w:p w14:paraId="4102B56C" w14:textId="77777777" w:rsidR="00B36359" w:rsidRDefault="00B36359" w:rsidP="00B36359">
      <w:pPr>
        <w:jc w:val="both"/>
        <w:rPr>
          <w:rFonts w:ascii="Times New Roman" w:hAnsi="Times New Roman" w:cs="Times New Roman"/>
        </w:rPr>
      </w:pPr>
    </w:p>
    <w:p w14:paraId="5A260766" w14:textId="77777777" w:rsidR="00B36359" w:rsidRDefault="00B36359" w:rsidP="00B36359">
      <w:pPr>
        <w:jc w:val="both"/>
        <w:rPr>
          <w:rFonts w:ascii="Times New Roman" w:hAnsi="Times New Roman" w:cs="Times New Roman"/>
        </w:rPr>
      </w:pPr>
    </w:p>
    <w:p w14:paraId="39738E15" w14:textId="77777777" w:rsidR="00B36359" w:rsidRDefault="00B36359" w:rsidP="00B36359">
      <w:pPr>
        <w:jc w:val="both"/>
        <w:rPr>
          <w:rFonts w:ascii="Times New Roman" w:hAnsi="Times New Roman" w:cs="Times New Roman"/>
        </w:rPr>
      </w:pPr>
    </w:p>
    <w:p w14:paraId="2D1F70DB" w14:textId="77777777" w:rsidR="00B36359" w:rsidRDefault="00B36359" w:rsidP="00B36359">
      <w:pPr>
        <w:jc w:val="both"/>
        <w:rPr>
          <w:rFonts w:ascii="Times New Roman" w:hAnsi="Times New Roman" w:cs="Times New Roman"/>
        </w:rPr>
      </w:pPr>
    </w:p>
    <w:p w14:paraId="707DA2E3" w14:textId="77777777" w:rsidR="00B36359" w:rsidRDefault="00B36359" w:rsidP="00B36359">
      <w:pPr>
        <w:jc w:val="both"/>
        <w:rPr>
          <w:rFonts w:ascii="Times New Roman" w:hAnsi="Times New Roman" w:cs="Times New Roman"/>
        </w:rPr>
      </w:pPr>
    </w:p>
    <w:p w14:paraId="64033B0B" w14:textId="77777777" w:rsidR="00B36359" w:rsidRDefault="00B36359" w:rsidP="00B36359">
      <w:pPr>
        <w:jc w:val="both"/>
        <w:rPr>
          <w:rFonts w:ascii="Times New Roman" w:hAnsi="Times New Roman" w:cs="Times New Roman"/>
        </w:rPr>
      </w:pPr>
    </w:p>
    <w:p w14:paraId="069F5FAF" w14:textId="77777777" w:rsidR="00B36359" w:rsidRDefault="00B36359" w:rsidP="00B36359">
      <w:pPr>
        <w:jc w:val="both"/>
        <w:rPr>
          <w:rFonts w:ascii="Times New Roman" w:hAnsi="Times New Roman" w:cs="Times New Roman"/>
        </w:rPr>
      </w:pPr>
    </w:p>
    <w:p w14:paraId="7A6C4DFF" w14:textId="77777777" w:rsidR="00B36359" w:rsidRPr="00B22633" w:rsidRDefault="00B36359" w:rsidP="00B36359">
      <w:pPr>
        <w:jc w:val="both"/>
        <w:rPr>
          <w:rFonts w:ascii="Times New Roman" w:hAnsi="Times New Roman" w:cs="Times New Roman"/>
        </w:rPr>
      </w:pPr>
    </w:p>
    <w:p w14:paraId="05ED6844" w14:textId="65CEF3C9" w:rsidR="00B36359" w:rsidRPr="00B22633" w:rsidRDefault="00B36359" w:rsidP="00B36359">
      <w:pPr>
        <w:jc w:val="both"/>
        <w:rPr>
          <w:rFonts w:ascii="Times New Roman" w:hAnsi="Times New Roman" w:cs="Times New Roman"/>
        </w:rPr>
      </w:pPr>
      <w:r w:rsidRPr="00B22633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</w:t>
      </w:r>
      <w:r w:rsidRPr="00B22633">
        <w:rPr>
          <w:rFonts w:ascii="Times New Roman" w:hAnsi="Times New Roman" w:cs="Times New Roman"/>
          <w:b/>
        </w:rPr>
        <w:t>2.</w:t>
      </w:r>
      <w:r w:rsidRPr="00B22633">
        <w:rPr>
          <w:rFonts w:ascii="Times New Roman" w:hAnsi="Times New Roman" w:cs="Times New Roman"/>
        </w:rPr>
        <w:t xml:space="preserve"> Detailed summary of the six-session parent training program</w:t>
      </w:r>
    </w:p>
    <w:p w14:paraId="7FC5BD42" w14:textId="77777777" w:rsidR="00B36359" w:rsidRPr="00B22633" w:rsidRDefault="00B36359" w:rsidP="00B36359">
      <w:pPr>
        <w:jc w:val="both"/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B36359" w:rsidRPr="00B22633" w14:paraId="511A4549" w14:textId="77777777" w:rsidTr="00BD5973">
        <w:tc>
          <w:tcPr>
            <w:tcW w:w="1872" w:type="dxa"/>
            <w:shd w:val="clear" w:color="auto" w:fill="FFFFFF"/>
          </w:tcPr>
          <w:p w14:paraId="5FFA94E5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Session</w:t>
            </w:r>
          </w:p>
          <w:p w14:paraId="2B2F0237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4574B678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Main objectives</w:t>
            </w:r>
          </w:p>
          <w:p w14:paraId="2989062B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08BE5AAB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Core activities</w:t>
            </w:r>
          </w:p>
          <w:p w14:paraId="09A90AB2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350C0776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Parent skills acquired</w:t>
            </w:r>
          </w:p>
          <w:p w14:paraId="29870792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3C3A2D61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Tools/Materials</w:t>
            </w:r>
          </w:p>
          <w:p w14:paraId="1EEBA4B4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36359" w:rsidRPr="00B22633" w14:paraId="7C754B27" w14:textId="77777777" w:rsidTr="00BD5973">
        <w:tc>
          <w:tcPr>
            <w:tcW w:w="1872" w:type="dxa"/>
            <w:shd w:val="clear" w:color="auto" w:fill="FFFFFF"/>
          </w:tcPr>
          <w:p w14:paraId="77E0EEB0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1. Psychoeducation and core principles</w:t>
            </w:r>
          </w:p>
          <w:p w14:paraId="0B31C8BB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0FEE6BE7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Understand ADHD, child behaviors, and core principles of parent training</w:t>
            </w:r>
          </w:p>
          <w:p w14:paraId="48AE38B6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5EC27602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Program introduction; discussion on ADHD; four-factor behavior model; observation tools</w:t>
            </w:r>
          </w:p>
          <w:p w14:paraId="65360709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64B8DC14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Identify adaptive vs. maladaptive behaviors; analyze behavioral causes</w:t>
            </w:r>
          </w:p>
          <w:p w14:paraId="22DFD61E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0025F121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Slides, four-factor model handout, behavior observation sheets</w:t>
            </w:r>
          </w:p>
          <w:p w14:paraId="4AA02341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36359" w:rsidRPr="00B22633" w14:paraId="5927E649" w14:textId="77777777" w:rsidTr="00BD5973">
        <w:tc>
          <w:tcPr>
            <w:tcW w:w="1872" w:type="dxa"/>
            <w:shd w:val="clear" w:color="auto" w:fill="FFFFFF"/>
          </w:tcPr>
          <w:p w14:paraId="3AD11DE4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2. Building positive parent–child relationship and effective instructions</w:t>
            </w:r>
          </w:p>
          <w:p w14:paraId="03747E16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2715C5B2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Strengthen parent–child bond; give effective instructions</w:t>
            </w:r>
          </w:p>
          <w:p w14:paraId="094DFDE2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10116DC5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Homework review; “special play time”; practicing effective instructions</w:t>
            </w:r>
          </w:p>
          <w:p w14:paraId="07ACC78E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0A7053C7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Positive play skills; clear, concise instruction-giving</w:t>
            </w:r>
          </w:p>
          <w:p w14:paraId="124AADD2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55FB116D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Demonstration videos, observation sheets, homework</w:t>
            </w:r>
          </w:p>
          <w:p w14:paraId="1BD86F05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36359" w:rsidRPr="00B22633" w14:paraId="49AB0292" w14:textId="77777777" w:rsidTr="00BD5973">
        <w:tc>
          <w:tcPr>
            <w:tcW w:w="1872" w:type="dxa"/>
            <w:shd w:val="clear" w:color="auto" w:fill="FFFFFF"/>
          </w:tcPr>
          <w:p w14:paraId="6ABA65B2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3. Strengthening adaptive behaviors</w:t>
            </w:r>
          </w:p>
          <w:p w14:paraId="0BDC3C14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1AF979A6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Increase desirable behaviors using praise and rewards</w:t>
            </w:r>
          </w:p>
          <w:p w14:paraId="6FBC997D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3159357D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Homework review; praising techniques; building reward systems</w:t>
            </w:r>
          </w:p>
          <w:p w14:paraId="4665D799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4C0CE498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Labeled praise; designing and applying a reward system</w:t>
            </w:r>
          </w:p>
          <w:p w14:paraId="25AA7728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17AA0E81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Instructional materials, sample reward charts, homework</w:t>
            </w:r>
          </w:p>
          <w:p w14:paraId="71FB1D96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36359" w:rsidRPr="00B22633" w14:paraId="3308CE31" w14:textId="77777777" w:rsidTr="00BD5973">
        <w:tc>
          <w:tcPr>
            <w:tcW w:w="1872" w:type="dxa"/>
            <w:shd w:val="clear" w:color="auto" w:fill="FFFFFF"/>
          </w:tcPr>
          <w:p w14:paraId="408E7747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4. Reducing maladaptive behaviors</w:t>
            </w:r>
          </w:p>
          <w:p w14:paraId="3482A946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13A4AB0A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Reduce unwanted behaviors using planned ignoring and time-out</w:t>
            </w:r>
          </w:p>
          <w:p w14:paraId="2F42527C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1E632D33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Homework review; practicing planned ignoring; practicing time-out</w:t>
            </w:r>
          </w:p>
          <w:p w14:paraId="5DC9C24F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2030472A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Planned ignoring; correct application of time-out</w:t>
            </w:r>
          </w:p>
          <w:p w14:paraId="7726D066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2715D776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Step-by-step guides, demonstration videos, homework</w:t>
            </w:r>
          </w:p>
          <w:p w14:paraId="0BF78DD5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36359" w:rsidRPr="00B22633" w14:paraId="47833172" w14:textId="77777777" w:rsidTr="00BD5973">
        <w:tc>
          <w:tcPr>
            <w:tcW w:w="1872" w:type="dxa"/>
            <w:shd w:val="clear" w:color="auto" w:fill="FFFFFF"/>
          </w:tcPr>
          <w:p w14:paraId="73DAEEE9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lastRenderedPageBreak/>
              <w:t>5. Mindfulness practice</w:t>
            </w:r>
          </w:p>
          <w:p w14:paraId="310C5AEE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420920B9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Reduce parental stress; support symptom management</w:t>
            </w:r>
          </w:p>
          <w:p w14:paraId="73391EE3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7162E7D1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Homework review; guided breath awareness; body-scan exercise</w:t>
            </w:r>
          </w:p>
          <w:p w14:paraId="7A6438C7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71E3343C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Relaxation and stress-reduction skills; practicing mindfulness with children</w:t>
            </w:r>
          </w:p>
          <w:p w14:paraId="3457CB12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27165353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Demonstration videos, self-monitoring worksheets, homework</w:t>
            </w:r>
          </w:p>
          <w:p w14:paraId="1E874C34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36359" w:rsidRPr="00B22633" w14:paraId="62AB92BA" w14:textId="77777777" w:rsidTr="00BD5973">
        <w:tc>
          <w:tcPr>
            <w:tcW w:w="1872" w:type="dxa"/>
            <w:shd w:val="clear" w:color="auto" w:fill="FFFFFF"/>
          </w:tcPr>
          <w:p w14:paraId="0F0CB1FE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6. Managing behavior in school and public settings</w:t>
            </w:r>
          </w:p>
          <w:p w14:paraId="75150D00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43A0ADE3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Support behavior management at school and in public</w:t>
            </w:r>
          </w:p>
          <w:p w14:paraId="063BC518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3E04E536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Homework review; real-life case discussion; practicing teacher collaboration</w:t>
            </w:r>
          </w:p>
          <w:p w14:paraId="5CDA2AFF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38B0656F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Communicating with teachers; managing behavior in public</w:t>
            </w:r>
          </w:p>
          <w:p w14:paraId="62302345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FFFFFF"/>
          </w:tcPr>
          <w:p w14:paraId="6BC60700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  <w:r w:rsidRPr="00B22633">
              <w:rPr>
                <w:rFonts w:ascii="Times New Roman" w:hAnsi="Times New Roman" w:cs="Times New Roman"/>
              </w:rPr>
              <w:t>Teacher-collaboration guidelines, case worksheets, homework</w:t>
            </w:r>
          </w:p>
          <w:p w14:paraId="27076B49" w14:textId="77777777" w:rsidR="00B36359" w:rsidRPr="00B22633" w:rsidRDefault="00B36359" w:rsidP="00BD5973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6B28E726" w14:textId="77777777" w:rsidR="00B36359" w:rsidRPr="00B22633" w:rsidRDefault="00B36359" w:rsidP="00B36359">
      <w:pPr>
        <w:jc w:val="both"/>
        <w:rPr>
          <w:rFonts w:ascii="Times New Roman" w:hAnsi="Times New Roman" w:cs="Times New Roman"/>
        </w:rPr>
      </w:pPr>
    </w:p>
    <w:p w14:paraId="1B388721" w14:textId="77777777" w:rsidR="00B36359" w:rsidRPr="00B22633" w:rsidRDefault="00B36359" w:rsidP="00B36359">
      <w:pPr>
        <w:jc w:val="both"/>
        <w:rPr>
          <w:rFonts w:ascii="Times New Roman" w:hAnsi="Times New Roman" w:cs="Times New Roman"/>
        </w:rPr>
      </w:pPr>
    </w:p>
    <w:p w14:paraId="51722D10" w14:textId="77777777" w:rsidR="00B36359" w:rsidRPr="00B36359" w:rsidRDefault="00B36359" w:rsidP="00B36359">
      <w:pPr>
        <w:rPr>
          <w:rFonts w:asciiTheme="majorBidi" w:hAnsiTheme="majorBidi" w:cstheme="majorBidi"/>
          <w:b/>
          <w:bCs/>
          <w:sz w:val="28"/>
          <w:szCs w:val="28"/>
        </w:rPr>
      </w:pPr>
    </w:p>
    <w:sectPr w:rsidR="00B36359" w:rsidRPr="00B363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B9A"/>
    <w:rsid w:val="000100B3"/>
    <w:rsid w:val="007D4B9A"/>
    <w:rsid w:val="00B36359"/>
    <w:rsid w:val="00E72773"/>
    <w:rsid w:val="00FC1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42A4A"/>
  <w15:chartTrackingRefBased/>
  <w15:docId w15:val="{A5B036B7-99C4-4940-9EAC-E02DBEAE6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4B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4B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4B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4B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4B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4B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4B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4B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4B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4B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4B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4B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4B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4B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4B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4B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4B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4B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4B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4B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4B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4B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4B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4B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4B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4B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4B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4B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4B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70</Words>
  <Characters>3825</Characters>
  <Application>Microsoft Office Word</Application>
  <DocSecurity>0</DocSecurity>
  <Lines>31</Lines>
  <Paragraphs>8</Paragraphs>
  <ScaleCrop>false</ScaleCrop>
  <Company/>
  <LinksUpToDate>false</LinksUpToDate>
  <CharactersWithSpaces>4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6-07-17T11:08:00Z</dcterms:created>
  <dcterms:modified xsi:type="dcterms:W3CDTF">2026-07-17T11:10:00Z</dcterms:modified>
</cp:coreProperties>
</file>